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80" w:before="180" w:line="240" w:lineRule="auto"/>
        <w:rPr>
          <w:rFonts w:ascii="DM Sans" w:cs="DM Sans" w:eastAsia="DM Sans" w:hAnsi="DM Sans"/>
          <w:sz w:val="24"/>
          <w:szCs w:val="24"/>
        </w:rPr>
      </w:pPr>
      <w:r w:rsidDel="00000000" w:rsidR="00000000" w:rsidRPr="00000000">
        <w:rPr>
          <w:rFonts w:ascii="DM Sans" w:cs="DM Sans" w:eastAsia="DM Sans" w:hAnsi="DM Sans"/>
          <w:sz w:val="24"/>
          <w:szCs w:val="24"/>
          <w:rtl w:val="0"/>
        </w:rPr>
        <w:t xml:space="preserve">Table S1: Distribution of non-O157 serotypes in the human isolates in the UK obtained from Enterobase. </w:t>
      </w:r>
    </w:p>
    <w:tbl>
      <w:tblPr>
        <w:tblStyle w:val="Table1"/>
        <w:tblW w:w="3652.0000000000005" w:type="dxa"/>
        <w:jc w:val="left"/>
        <w:tblInd w:w="-108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20"/>
      </w:tblPr>
      <w:tblGrid>
        <w:gridCol w:w="2753"/>
        <w:gridCol w:w="899"/>
        <w:tblGridChange w:id="0">
          <w:tblGrid>
            <w:gridCol w:w="2753"/>
            <w:gridCol w:w="899"/>
          </w:tblGrid>
        </w:tblGridChange>
      </w:tblGrid>
      <w:tr>
        <w:trPr>
          <w:cantSplit w:val="0"/>
          <w:tblHeader w:val="1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rotyp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u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26:H11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145:H28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91:H14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146:H21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26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55:H7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25:H4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128Ab:H2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</w:tr>
    </w:tbl>
    <w:p w:rsidR="00000000" w:rsidDel="00000000" w:rsidP="00000000" w:rsidRDefault="00000000" w:rsidRPr="00000000" w14:paraId="00000014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76" w:lineRule="auto"/>
        <w:rPr/>
      </w:pPr>
      <w:r w:rsidDel="00000000" w:rsidR="00000000" w:rsidRPr="00000000">
        <w:rPr>
          <w:rtl w:val="0"/>
        </w:rPr>
        <w:t xml:space="preserve">Table S2: Accession ids (Enterobase) of the non-O157 STEC isolates used in our study.</w:t>
      </w:r>
    </w:p>
    <w:p w:rsidR="00000000" w:rsidDel="00000000" w:rsidP="00000000" w:rsidRDefault="00000000" w:rsidRPr="00000000" w14:paraId="00000016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70"/>
        <w:gridCol w:w="1725"/>
        <w:gridCol w:w="1635"/>
        <w:gridCol w:w="1515"/>
        <w:gridCol w:w="1755"/>
        <w:tblGridChange w:id="0">
          <w:tblGrid>
            <w:gridCol w:w="1770"/>
            <w:gridCol w:w="1725"/>
            <w:gridCol w:w="1635"/>
            <w:gridCol w:w="1515"/>
            <w:gridCol w:w="175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4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768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6647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84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7422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8139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84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1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8139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00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1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99189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08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1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3725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08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1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3725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26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08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3868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4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26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08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21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2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799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71639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2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782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7221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41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769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7257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9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48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75887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9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48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03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301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03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6485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7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034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7079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4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03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7079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54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03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790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38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314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30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908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21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308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30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118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7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30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16230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104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7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7036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359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7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3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8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359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206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813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206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58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8328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087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20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832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72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20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9472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326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08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034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768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006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047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849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00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203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16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723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294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16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72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303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16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34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172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13725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497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232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48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1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89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61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829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82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828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90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9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909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402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3908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428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4021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4283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18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6219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503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7977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5117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825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6468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2409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8913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759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010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7596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09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7596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08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93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8250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613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9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8894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80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9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04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77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46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4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913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42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4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768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4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768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7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61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842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6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61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002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5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61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81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085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80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9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254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80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9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25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742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7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24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742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776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23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742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91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9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412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1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91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594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08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091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6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2705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0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199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3528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01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188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6727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799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18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1507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920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548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5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2427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4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548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5153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4184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29176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578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276" w:lineRule="auto"/>
              <w:rPr/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RR3055751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1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spacing w:line="276" w:lineRule="auto"/>
        <w:rPr/>
      </w:pPr>
      <w:r w:rsidDel="00000000" w:rsidR="00000000" w:rsidRPr="00000000">
        <w:rPr>
          <w:rtl w:val="0"/>
        </w:rPr>
        <w:t xml:space="preserve">Table S3: Virulence factor genes (using 3 letter nomenclature) in non-O157 STEC isolates (n=286). Their presence in intimin positive isolates, enrichment factor and Jaccard similarity is also listed. </w:t>
      </w:r>
    </w:p>
    <w:p w:rsidR="00000000" w:rsidDel="00000000" w:rsidP="00000000" w:rsidRDefault="00000000" w:rsidRPr="00000000" w14:paraId="00000173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20.5776173285199"/>
        <w:gridCol w:w="1126.3537906137185"/>
        <w:gridCol w:w="1126.3537906137185"/>
        <w:gridCol w:w="1126.3537906137185"/>
        <w:gridCol w:w="2230.1805054151628"/>
        <w:gridCol w:w="2230.1805054151628"/>
        <w:tblGridChange w:id="0">
          <w:tblGrid>
            <w:gridCol w:w="1520.5776173285199"/>
            <w:gridCol w:w="1126.3537906137185"/>
            <w:gridCol w:w="1126.3537906137185"/>
            <w:gridCol w:w="1126.3537906137185"/>
            <w:gridCol w:w="2230.1805054151628"/>
            <w:gridCol w:w="2230.1805054151628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(three letter cod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eae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eae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richment fac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car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u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p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v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d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c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y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om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u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f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u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h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g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m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e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k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t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h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i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h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d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O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n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lp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k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l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379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B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Table S4: Virulence factor genes (using 4 letter nomenclature) in non-O157 STEC isolates (n=286). Their presence in intimin positive isolates, enrichment factor and Jaccard similarity is also listed. </w:t>
      </w:r>
    </w:p>
    <w:p w:rsidR="00000000" w:rsidDel="00000000" w:rsidP="00000000" w:rsidRDefault="00000000" w:rsidRPr="00000000" w14:paraId="0000037C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0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  <w:gridCol w:w="1500"/>
            <w:gridCol w:w="150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 (4 letter cod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eae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_isol stx+eae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rich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ccar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l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m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u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pa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en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ox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f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i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17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17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v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fc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m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eu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a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kp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17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om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f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dha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f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u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n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p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y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t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h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t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e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i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ra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ts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er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e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t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hx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mch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lp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17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kp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ed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im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im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e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7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g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n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f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ly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b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c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m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eh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p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gh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hly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i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a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OR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dt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h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s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l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kat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ORF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ap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l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h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t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sm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eh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ub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f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nl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f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t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f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v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de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r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n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lb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mch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r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sf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t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aal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fo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c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ye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iu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iCs w:val="1"/>
                <w:sz w:val="20"/>
                <w:szCs w:val="20"/>
                <w:rtl w:val="0"/>
              </w:rPr>
              <w:t xml:space="preserve">es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spacing w:line="276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</w:tbl>
    <w:p w:rsidR="00000000" w:rsidDel="00000000" w:rsidP="00000000" w:rsidRDefault="00000000" w:rsidRPr="00000000" w14:paraId="0000068F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DM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>
        <w:vAlign w:val="bottom"/>
      </w:tcPr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DMSans-regular.ttf"/><Relationship Id="rId2" Type="http://schemas.openxmlformats.org/officeDocument/2006/relationships/font" Target="fonts/DMSans-bold.ttf"/><Relationship Id="rId3" Type="http://schemas.openxmlformats.org/officeDocument/2006/relationships/font" Target="fonts/DMSans-italic.ttf"/><Relationship Id="rId4" Type="http://schemas.openxmlformats.org/officeDocument/2006/relationships/font" Target="fonts/DM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